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91C07" w14:textId="59FD4969" w:rsidR="00255F62" w:rsidRPr="00783BDA" w:rsidRDefault="00783BDA">
      <w:pPr>
        <w:pStyle w:val="BodyText"/>
        <w:rPr>
          <w:rFonts w:ascii="Times New Roman" w:hAnsi="Times New Roman"/>
          <w:color w:val="000000" w:themeColor="text1"/>
        </w:rPr>
      </w:pPr>
      <w:r w:rsidRPr="00783BDA">
        <w:rPr>
          <w:rFonts w:ascii="Times New Roman" w:hAnsi="Times New Roman"/>
          <w:noProof/>
          <w:color w:val="000000" w:themeColor="text1"/>
          <w:lang w:eastAsia="en-US"/>
        </w:rPr>
        <w:drawing>
          <wp:inline distT="0" distB="0" distL="0" distR="0" wp14:anchorId="29D80A36" wp14:editId="4EEFA0EB">
            <wp:extent cx="5267325" cy="3457575"/>
            <wp:effectExtent l="0" t="0" r="0" b="0"/>
            <wp:docPr id="4" name="图片 37" descr="测序深度图 侏儒虾 2.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7" descr="测序深度图 侏儒虾 2.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7354EBDE" w14:textId="77777777" w:rsidR="00255F62" w:rsidRPr="00783BDA" w:rsidRDefault="004D1D97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  <w:r w:rsidRPr="00783BDA">
        <w:rPr>
          <w:rFonts w:ascii="Times New Roman" w:hAnsi="Times New Roman"/>
          <w:color w:val="000000" w:themeColor="text1"/>
          <w:sz w:val="24"/>
        </w:rPr>
        <w:t>Figure S1</w:t>
      </w:r>
      <w:r w:rsidRPr="00783BDA">
        <w:rPr>
          <w:rFonts w:ascii="Times New Roman" w:hAnsi="Times New Roman" w:hint="eastAsia"/>
          <w:color w:val="000000" w:themeColor="text1"/>
          <w:sz w:val="24"/>
        </w:rPr>
        <w:t>.</w:t>
      </w:r>
      <w:r w:rsidRPr="00783BDA">
        <w:rPr>
          <w:rFonts w:ascii="Times New Roman" w:hAnsi="Times New Roman"/>
          <w:color w:val="000000" w:themeColor="text1"/>
          <w:sz w:val="24"/>
        </w:rPr>
        <w:t xml:space="preserve"> Sequencing </w:t>
      </w:r>
      <w:r w:rsidRPr="00783BDA">
        <w:rPr>
          <w:rFonts w:ascii="Times New Roman" w:hAnsi="Times New Roman" w:hint="eastAsia"/>
          <w:color w:val="000000" w:themeColor="text1"/>
          <w:sz w:val="24"/>
        </w:rPr>
        <w:t>d</w:t>
      </w:r>
      <w:r w:rsidRPr="00783BDA">
        <w:rPr>
          <w:rFonts w:ascii="Times New Roman" w:hAnsi="Times New Roman"/>
          <w:color w:val="000000" w:themeColor="text1"/>
          <w:sz w:val="24"/>
        </w:rPr>
        <w:t xml:space="preserve">epth and </w:t>
      </w:r>
      <w:r w:rsidRPr="00783BDA">
        <w:rPr>
          <w:rFonts w:ascii="Times New Roman" w:hAnsi="Times New Roman" w:hint="eastAsia"/>
          <w:color w:val="000000" w:themeColor="text1"/>
          <w:sz w:val="24"/>
        </w:rPr>
        <w:t>c</w:t>
      </w:r>
      <w:r w:rsidRPr="00783BDA">
        <w:rPr>
          <w:rFonts w:ascii="Times New Roman" w:hAnsi="Times New Roman"/>
          <w:color w:val="000000" w:themeColor="text1"/>
          <w:sz w:val="24"/>
        </w:rPr>
        <w:t xml:space="preserve">overage </w:t>
      </w:r>
      <w:r w:rsidRPr="00783BDA">
        <w:rPr>
          <w:rFonts w:ascii="Times New Roman" w:hAnsi="Times New Roman" w:hint="eastAsia"/>
          <w:color w:val="000000" w:themeColor="text1"/>
          <w:sz w:val="24"/>
        </w:rPr>
        <w:t>m</w:t>
      </w:r>
      <w:r w:rsidRPr="00783BDA">
        <w:rPr>
          <w:rFonts w:ascii="Times New Roman" w:hAnsi="Times New Roman"/>
          <w:color w:val="000000" w:themeColor="text1"/>
          <w:sz w:val="24"/>
        </w:rPr>
        <w:t xml:space="preserve">ap of </w:t>
      </w:r>
      <w:r w:rsidRPr="00783BDA">
        <w:rPr>
          <w:rFonts w:ascii="Times New Roman" w:hAnsi="Times New Roman" w:hint="eastAsia"/>
          <w:i/>
          <w:iCs/>
          <w:color w:val="000000" w:themeColor="text1"/>
          <w:sz w:val="24"/>
        </w:rPr>
        <w:t xml:space="preserve">C. </w:t>
      </w:r>
      <w:proofErr w:type="spellStart"/>
      <w:r w:rsidRPr="00783BDA">
        <w:rPr>
          <w:rFonts w:ascii="Times New Roman" w:hAnsi="Times New Roman" w:hint="eastAsia"/>
          <w:i/>
          <w:iCs/>
          <w:color w:val="000000" w:themeColor="text1"/>
          <w:sz w:val="24"/>
        </w:rPr>
        <w:t>patzcuarensis</w:t>
      </w:r>
      <w:proofErr w:type="spellEnd"/>
      <w:r w:rsidRPr="00783BDA">
        <w:rPr>
          <w:rFonts w:ascii="Times New Roman" w:hAnsi="Times New Roman" w:hint="eastAsia"/>
          <w:i/>
          <w:iCs/>
          <w:color w:val="000000" w:themeColor="text1"/>
          <w:sz w:val="24"/>
        </w:rPr>
        <w:t xml:space="preserve">.  </w:t>
      </w:r>
    </w:p>
    <w:p w14:paraId="1BE98DC0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69EFBA04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2CC01F4B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617D530A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1FE79BD3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1351A46E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3E1DBAF8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159A9FFA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67F7F22A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2E1225E0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0943DC71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0B6C9B45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608D4CBA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27C57149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5C97BEB5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447C00A4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64317A14" w14:textId="77777777" w:rsidR="00255F62" w:rsidRPr="00783BDA" w:rsidRDefault="00255F62">
      <w:pPr>
        <w:pStyle w:val="BodyText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4F37B395" w14:textId="77777777" w:rsidR="0086381C" w:rsidRDefault="0086381C">
      <w:pPr>
        <w:jc w:val="left"/>
        <w:rPr>
          <w:rFonts w:ascii="Times New Roman" w:hAnsi="Times New Roman"/>
          <w:color w:val="000000" w:themeColor="text1"/>
          <w:sz w:val="24"/>
        </w:rPr>
      </w:pPr>
    </w:p>
    <w:p w14:paraId="4931E8F5" w14:textId="38BE2498" w:rsidR="00255F62" w:rsidRPr="00783BDA" w:rsidRDefault="004D1D97" w:rsidP="0086381C">
      <w:pPr>
        <w:jc w:val="left"/>
        <w:rPr>
          <w:rFonts w:ascii="Times New Roman" w:hAnsi="Times New Roman"/>
          <w:i/>
          <w:iCs/>
          <w:color w:val="000000" w:themeColor="text1"/>
          <w:sz w:val="24"/>
        </w:rPr>
      </w:pPr>
      <w:r w:rsidRPr="00783BDA">
        <w:rPr>
          <w:rFonts w:ascii="Times New Roman" w:hAnsi="Times New Roman"/>
          <w:color w:val="000000" w:themeColor="text1"/>
          <w:sz w:val="24"/>
        </w:rPr>
        <w:lastRenderedPageBreak/>
        <w:t>Table S1</w:t>
      </w:r>
      <w:r w:rsidRPr="00783BDA">
        <w:rPr>
          <w:rFonts w:ascii="Times New Roman" w:hAnsi="Times New Roman" w:hint="eastAsia"/>
          <w:color w:val="000000" w:themeColor="text1"/>
          <w:sz w:val="24"/>
        </w:rPr>
        <w:t>.</w:t>
      </w:r>
      <w:r w:rsidRPr="00783BDA">
        <w:rPr>
          <w:rFonts w:ascii="Times New Roman" w:hAnsi="Times New Roman"/>
          <w:color w:val="000000" w:themeColor="text1"/>
          <w:sz w:val="24"/>
        </w:rPr>
        <w:t xml:space="preserve"> List of annotated mitochondrial genes of </w:t>
      </w:r>
      <w:r w:rsidRPr="00783BDA">
        <w:rPr>
          <w:rFonts w:ascii="Times New Roman" w:hAnsi="Times New Roman"/>
          <w:i/>
          <w:iCs/>
          <w:color w:val="000000" w:themeColor="text1"/>
          <w:sz w:val="24"/>
        </w:rPr>
        <w:t>C</w:t>
      </w:r>
      <w:r w:rsidRPr="00783BDA">
        <w:rPr>
          <w:rFonts w:ascii="Times New Roman" w:hAnsi="Times New Roman" w:hint="eastAsia"/>
          <w:i/>
          <w:iCs/>
          <w:color w:val="000000" w:themeColor="text1"/>
          <w:sz w:val="24"/>
        </w:rPr>
        <w:t>.</w:t>
      </w:r>
      <w:r w:rsidRPr="00783BDA">
        <w:rPr>
          <w:rFonts w:ascii="Times New Roman" w:hAnsi="Times New Roman"/>
          <w:i/>
          <w:iCs/>
          <w:color w:val="000000" w:themeColor="text1"/>
          <w:sz w:val="24"/>
        </w:rPr>
        <w:t xml:space="preserve"> </w:t>
      </w:r>
      <w:proofErr w:type="spellStart"/>
      <w:r w:rsidRPr="00783BDA">
        <w:rPr>
          <w:rFonts w:ascii="Times New Roman" w:hAnsi="Times New Roman"/>
          <w:i/>
          <w:iCs/>
          <w:color w:val="000000" w:themeColor="text1"/>
          <w:sz w:val="24"/>
        </w:rPr>
        <w:t>patzcuarensis</w:t>
      </w:r>
      <w:bookmarkStart w:id="0" w:name="_GoBack"/>
      <w:bookmarkEnd w:id="0"/>
      <w:proofErr w:type="spellEnd"/>
    </w:p>
    <w:tbl>
      <w:tblPr>
        <w:tblW w:w="8127" w:type="dxa"/>
        <w:tblInd w:w="96" w:type="dxa"/>
        <w:tblLayout w:type="fixed"/>
        <w:tblLook w:val="0000" w:firstRow="0" w:lastRow="0" w:firstColumn="0" w:lastColumn="0" w:noHBand="0" w:noVBand="0"/>
      </w:tblPr>
      <w:tblGrid>
        <w:gridCol w:w="1439"/>
        <w:gridCol w:w="886"/>
        <w:gridCol w:w="1373"/>
        <w:gridCol w:w="971"/>
        <w:gridCol w:w="1080"/>
        <w:gridCol w:w="993"/>
        <w:gridCol w:w="1385"/>
      </w:tblGrid>
      <w:tr w:rsidR="00783BDA" w:rsidRPr="00783BDA" w14:paraId="16DF23A4" w14:textId="77777777">
        <w:trPr>
          <w:trHeight w:val="312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C2DD6B" w14:textId="77777777" w:rsidR="00255F62" w:rsidRPr="00783BDA" w:rsidRDefault="004D1D97">
            <w:pPr>
              <w:rPr>
                <w:rFonts w:ascii="Times New Roman" w:hAnsi="Times New Roman"/>
                <w:color w:val="000000" w:themeColor="text1"/>
              </w:rPr>
            </w:pPr>
            <w:r w:rsidRPr="00783BDA">
              <w:rPr>
                <w:rFonts w:ascii="Times New Roman" w:hAnsi="Times New Roman"/>
                <w:color w:val="000000" w:themeColor="text1"/>
              </w:rPr>
              <w:t>Gen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B50041" w14:textId="77777777" w:rsidR="00255F62" w:rsidRPr="00783BDA" w:rsidRDefault="004D1D97">
            <w:pPr>
              <w:rPr>
                <w:rFonts w:ascii="Times New Roman" w:hAnsi="Times New Roman"/>
                <w:color w:val="000000" w:themeColor="text1"/>
              </w:rPr>
            </w:pPr>
            <w:r w:rsidRPr="00783BDA">
              <w:rPr>
                <w:rFonts w:ascii="Times New Roman" w:hAnsi="Times New Roman"/>
                <w:color w:val="000000" w:themeColor="text1"/>
              </w:rPr>
              <w:t>Strand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D781CB" w14:textId="77777777" w:rsidR="00255F62" w:rsidRPr="00783BDA" w:rsidRDefault="004D1D97">
            <w:pPr>
              <w:rPr>
                <w:rFonts w:ascii="Times New Roman" w:hAnsi="Times New Roman"/>
                <w:color w:val="000000" w:themeColor="text1"/>
              </w:rPr>
            </w:pPr>
            <w:r w:rsidRPr="00783BDA">
              <w:rPr>
                <w:rFonts w:ascii="Times New Roman" w:hAnsi="Times New Roman"/>
                <w:color w:val="000000" w:themeColor="text1"/>
              </w:rPr>
              <w:t>Sequence Locatio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9B5430" w14:textId="77777777" w:rsidR="00255F62" w:rsidRPr="00783BDA" w:rsidRDefault="004D1D97">
            <w:pPr>
              <w:rPr>
                <w:rFonts w:ascii="Times New Roman" w:hAnsi="Times New Roman"/>
                <w:color w:val="000000" w:themeColor="text1"/>
              </w:rPr>
            </w:pPr>
            <w:r w:rsidRPr="00783BDA">
              <w:rPr>
                <w:rFonts w:ascii="Times New Roman" w:hAnsi="Times New Roman"/>
                <w:color w:val="000000" w:themeColor="text1"/>
              </w:rPr>
              <w:t>Siz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F990A0" w14:textId="77777777" w:rsidR="00255F62" w:rsidRPr="00783BDA" w:rsidRDefault="004D1D97">
            <w:pPr>
              <w:rPr>
                <w:rFonts w:ascii="Times New Roman" w:hAnsi="Times New Roman"/>
                <w:color w:val="000000" w:themeColor="text1"/>
              </w:rPr>
            </w:pPr>
            <w:r w:rsidRPr="00783BDA">
              <w:rPr>
                <w:rFonts w:ascii="Times New Roman" w:hAnsi="Times New Roman"/>
                <w:color w:val="000000" w:themeColor="text1"/>
              </w:rPr>
              <w:t>Start cod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2E2623" w14:textId="77777777" w:rsidR="00255F62" w:rsidRPr="00783BDA" w:rsidRDefault="004D1D97">
            <w:pPr>
              <w:rPr>
                <w:rFonts w:ascii="Times New Roman" w:hAnsi="Times New Roman"/>
                <w:color w:val="000000" w:themeColor="text1"/>
              </w:rPr>
            </w:pPr>
            <w:r w:rsidRPr="00783BDA">
              <w:rPr>
                <w:rFonts w:ascii="Times New Roman" w:hAnsi="Times New Roman"/>
                <w:color w:val="000000" w:themeColor="text1"/>
              </w:rPr>
              <w:t>Stop codon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79E8A7" w14:textId="77777777" w:rsidR="00255F62" w:rsidRPr="00783BDA" w:rsidRDefault="004D1D97">
            <w:pPr>
              <w:rPr>
                <w:rFonts w:ascii="Times New Roman" w:hAnsi="Times New Roman"/>
                <w:color w:val="000000" w:themeColor="text1"/>
              </w:rPr>
            </w:pPr>
            <w:r w:rsidRPr="00783BDA">
              <w:rPr>
                <w:rFonts w:ascii="Times New Roman" w:hAnsi="Times New Roman"/>
                <w:color w:val="000000" w:themeColor="text1"/>
              </w:rPr>
              <w:t>Intergenic region</w:t>
            </w:r>
          </w:p>
        </w:tc>
      </w:tr>
      <w:tr w:rsidR="00783BDA" w:rsidRPr="00783BDA" w14:paraId="3E2C9553" w14:textId="77777777">
        <w:trPr>
          <w:trHeight w:val="312"/>
        </w:trPr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66FD4F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COX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10720D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F438F6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-153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39FFD8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5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18F071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ATG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CCD2E7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AA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C3B612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783BDA" w:rsidRPr="00783BDA" w14:paraId="74A4863C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6140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Leu</w:t>
            </w:r>
            <w:r w:rsidRPr="00783BDA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4B4C3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74E84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538-16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C0834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7C19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9051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946F9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5C1B1719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EAC72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COX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A8CF9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EF417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601-22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E2B6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4171D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GTG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799D0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-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49815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07A35A62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20023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</w:t>
            </w:r>
            <w:proofErr w:type="spellEnd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Ly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C0153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BB95A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2289-23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27044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98785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0B03E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5FEF9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  <w:tr w:rsidR="00783BDA" w:rsidRPr="00783BDA" w14:paraId="078B88AD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F1B1C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</w:t>
            </w:r>
            <w:proofErr w:type="spellEnd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As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FD787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29C6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2355-24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B7D46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1D94B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9FD8B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09B87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30D95E23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7076D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ATP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4AB61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F665A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2421-25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67ACA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16708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AT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A7AF8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A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C4680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7</w:t>
            </w:r>
          </w:p>
        </w:tc>
      </w:tr>
      <w:tr w:rsidR="00783BDA" w:rsidRPr="00783BDA" w14:paraId="12B6682F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D430D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ATP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21780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C51CF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2573-32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B308A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1FCC4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ATG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AD4DB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48D87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1</w:t>
            </w:r>
          </w:p>
        </w:tc>
      </w:tr>
      <w:tr w:rsidR="00783BDA" w:rsidRPr="00783BDA" w14:paraId="63F22313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79B60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COX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0BCF1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D482F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3247-40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71CB9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5C38B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ATG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B7945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83ABD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13CF88EC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87581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Gly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BB65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1C9E3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4036-40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AEC25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229BF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86A37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F940D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05E6EFD1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4832E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D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92D16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399BA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4096-44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74A0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FE1F0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AT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B766D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A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AFCF3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285B8325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AC9DF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</w:t>
            </w:r>
            <w:proofErr w:type="spellEnd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Al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F122D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941F5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4450-45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4265A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01614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BA667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B8C8A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24BB3EBC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2E367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Arg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AD2C4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75B4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4509-45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465AF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DEEF9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9ECD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9D7DE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4C738A17" w14:textId="77777777">
        <w:trPr>
          <w:trHeight w:val="374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27908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Glu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9ED5D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3F13B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4573-46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A6C94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44540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1A024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92A2B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35904620" w14:textId="77777777">
        <w:trPr>
          <w:trHeight w:val="238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5765E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783BDA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Partial D-loo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A97BE" w14:textId="77777777" w:rsidR="00255F62" w:rsidRPr="00783BDA" w:rsidRDefault="00255F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C1236" w14:textId="77777777" w:rsidR="00255F62" w:rsidRPr="00783BDA" w:rsidRDefault="004D1D97">
            <w:pPr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783BDA">
              <w:rPr>
                <w:rStyle w:val="font21"/>
                <w:rFonts w:ascii="Times New Roman" w:hAnsi="Times New Roman" w:cs="Times New Roman" w:hint="eastAsia"/>
                <w:color w:val="000000" w:themeColor="text1"/>
                <w:lang w:bidi="ar"/>
              </w:rPr>
              <w:t>4636-49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398AE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516BD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62E19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33BF7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783BDA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4AF1CD05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F19D4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Gln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EE2E9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3D916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4901-49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C1608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60042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4A529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11726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783BDA" w:rsidRPr="00783BDA" w14:paraId="490A0B7C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05D8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Ser</w:t>
            </w:r>
            <w:r w:rsidRPr="00783BDA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3FED1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37F7A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4971-50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E4635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845C1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E988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4003E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3AF51609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78065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Asn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56F32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79619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5038-51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61B1E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262A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3F20C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99991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71</w:t>
            </w:r>
          </w:p>
        </w:tc>
      </w:tr>
      <w:tr w:rsidR="00783BDA" w:rsidRPr="00783BDA" w14:paraId="6658B0C9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B203F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2S ribosomal R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10DF2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0B676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5173-59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49385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C6089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02E20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670F9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  <w:tr w:rsidR="00783BDA" w:rsidRPr="00783BDA" w14:paraId="3F93239A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2EEED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</w:t>
            </w:r>
            <w:proofErr w:type="spellEnd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Va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4FE20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5C733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5962-60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7C47F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A20BB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666F8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92B69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01</w:t>
            </w:r>
          </w:p>
        </w:tc>
      </w:tr>
      <w:tr w:rsidR="00783BDA" w:rsidRPr="00783BDA" w14:paraId="564C4998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9973A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6S ribosomal R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B3C19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D757C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6233-72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0C6D2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87002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DD12C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E53A9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</w:tr>
      <w:tr w:rsidR="00783BDA" w:rsidRPr="00783BDA" w14:paraId="2472E705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025D5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Leu</w:t>
            </w:r>
            <w:r w:rsidRPr="00783BDA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83F82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943FB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7294-73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1C148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0E3D7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16C2B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AF40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</w:tr>
      <w:tr w:rsidR="00783BDA" w:rsidRPr="00783BDA" w14:paraId="2E095534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56A34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D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8405B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9B960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7380-83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97B4E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C3A98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AT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0E291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08634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</w:tr>
      <w:tr w:rsidR="00783BDA" w:rsidRPr="00783BDA" w14:paraId="52530ABA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67D57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</w:t>
            </w:r>
            <w:proofErr w:type="spellEnd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Pr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33716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547F1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8322-83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5D99F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A5FE8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E3B80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D466A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</w:tr>
      <w:tr w:rsidR="00783BDA" w:rsidRPr="00783BDA" w14:paraId="5764F680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F6095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Ser</w:t>
            </w:r>
            <w:r w:rsidRPr="00783BDA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90AE5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3DA12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8386-84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1A726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64901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B69EE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B9CA3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29304752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6BCF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CYT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1BFD6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95433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8451-95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0121B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346BD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AT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D8B97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-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0F768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1</w:t>
            </w:r>
          </w:p>
        </w:tc>
      </w:tr>
      <w:tr w:rsidR="00783BDA" w:rsidRPr="00783BDA" w14:paraId="7E8E86FC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CD5E7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D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6D2D7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3465D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9585-101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F49D6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04760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ATT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EDCEE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E7300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</w:tr>
      <w:tr w:rsidR="00783BDA" w:rsidRPr="00783BDA" w14:paraId="7A61B3D1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D7665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Th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3DC7B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E21B7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0120-101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04AD1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2E59B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F2F31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25A5F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  <w:tr w:rsidR="00783BDA" w:rsidRPr="00783BDA" w14:paraId="52049184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C59CE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D4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DF77F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C9DCC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0187-104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E9311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EC0A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AT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7EEA9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B979F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</w:tr>
      <w:tr w:rsidR="00783BDA" w:rsidRPr="00783BDA" w14:paraId="4CDF6F38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F5E3B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D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EB8C7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37EBD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0484-118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1E756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9D71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AT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8D1AA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049E3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1</w:t>
            </w:r>
          </w:p>
        </w:tc>
      </w:tr>
      <w:tr w:rsidR="00783BDA" w:rsidRPr="00783BDA" w14:paraId="5C22C255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A8472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</w:t>
            </w:r>
            <w:proofErr w:type="spellEnd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Hi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7DFBB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EEC5C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1827-118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E870C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FBA57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736B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4CB94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55F3D07D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6215A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D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A57CF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75913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1891-136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DC37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CCC55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GTG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7D0BA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-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F4AC2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7E28A53E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2275A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Phe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C564D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7A110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3617-136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ABB87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90647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2C2A2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1AFF8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783BDA" w:rsidRPr="00783BDA" w14:paraId="5FCCCF2D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827CB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</w:t>
            </w:r>
            <w:proofErr w:type="spellEnd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I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B82B7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29CF2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3682-137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BAA10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7D97E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F7AA9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16E99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783BDA" w:rsidRPr="00783BDA" w14:paraId="6A2DC36E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4EB41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</w:t>
            </w:r>
            <w:proofErr w:type="spellEnd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Me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20AC2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38EC3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3747-138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8CA52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692D1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B2C66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220A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304C9BD8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F3F14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D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3E696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2004D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3815-148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274E5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B56D4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GTG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EAA21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186C9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25E69CC4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38A9C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Trp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92DAE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A5018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4808-148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F6112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B936F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3BD06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78143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751720CF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8D23D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-Cy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62922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4AEF3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4872-149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8A9EB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B9022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55A8B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5972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783BDA" w:rsidRPr="00783BDA" w14:paraId="74F98E12" w14:textId="77777777">
        <w:trPr>
          <w:trHeight w:val="312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52A076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RNA</w:t>
            </w:r>
            <w:proofErr w:type="spellEnd"/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Ty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E27AB3" w14:textId="77777777" w:rsidR="00255F62" w:rsidRPr="00783BDA" w:rsidRDefault="004D1D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A08D6" w14:textId="77777777" w:rsidR="00255F62" w:rsidRPr="00783BDA" w:rsidRDefault="004D1D97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14936-1499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81AB20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E92A3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9C67E5" w14:textId="77777777" w:rsidR="00255F62" w:rsidRPr="00783BDA" w:rsidRDefault="00255F6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4AB473" w14:textId="77777777" w:rsidR="00255F62" w:rsidRPr="00783BDA" w:rsidRDefault="004D1D9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83BDA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</w:tbl>
    <w:p w14:paraId="48779C27" w14:textId="77777777" w:rsidR="004B7581" w:rsidRPr="00783BDA" w:rsidRDefault="004B7581">
      <w:pPr>
        <w:pStyle w:val="BodyText"/>
        <w:rPr>
          <w:rFonts w:ascii="Times New Roman" w:eastAsia="Microsoft YaHei" w:hAnsi="Times New Roman"/>
          <w:color w:val="000000" w:themeColor="text1"/>
          <w:sz w:val="24"/>
          <w:shd w:val="clear" w:color="auto" w:fill="FFFFFF"/>
        </w:rPr>
      </w:pPr>
    </w:p>
    <w:sectPr w:rsidR="004B7581" w:rsidRPr="00783BDA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67223C" w14:textId="77777777" w:rsidR="004D1D97" w:rsidRDefault="004D1D97">
      <w:r>
        <w:separator/>
      </w:r>
    </w:p>
  </w:endnote>
  <w:endnote w:type="continuationSeparator" w:id="0">
    <w:p w14:paraId="31D862F7" w14:textId="77777777" w:rsidR="004D1D97" w:rsidRDefault="004D1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f27234c6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TT94c8263f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65f8a23b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46dcae81 + 2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70A7F8" w14:textId="0E67BF47" w:rsidR="00255F62" w:rsidRDefault="00783BDA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6F745868" wp14:editId="6962CD38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58420" cy="139700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842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D70878A" w14:textId="77777777" w:rsidR="00255F62" w:rsidRDefault="004D1D97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86381C">
                            <w:rPr>
                              <w:noProof/>
                              <w:lang w:eastAsia="en-US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F745868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-46.6pt;margin-top:0;width:4.6pt;height:11pt;z-index:251657728;visibility:visible;mso-wrap-style:non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" filled="f" stroked="f">
              <v:textbox style="mso-fit-shape-to-text:t" inset="0,0,0,0">
                <w:txbxContent>
                  <w:p w14:paraId="5D70878A" w14:textId="77777777" w:rsidR="00255F62" w:rsidRDefault="004D1D97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86381C">
                      <w:rPr>
                        <w:noProof/>
                        <w:lang w:eastAsia="en-US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65A9D" w14:textId="77777777" w:rsidR="004D1D97" w:rsidRDefault="004D1D97">
      <w:r>
        <w:separator/>
      </w:r>
    </w:p>
  </w:footnote>
  <w:footnote w:type="continuationSeparator" w:id="0">
    <w:p w14:paraId="72433F01" w14:textId="77777777" w:rsidR="004D1D97" w:rsidRDefault="004D1D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D655C01"/>
    <w:multiLevelType w:val="singleLevel"/>
    <w:tmpl w:val="8D655C01"/>
    <w:lvl w:ilvl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21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RiYzlhODJlMjJjNzAxMGJhZDczNzE2ZDY0NTQ2ZjgifQ=="/>
    <w:docVar w:name="KSO_WPS_MARK_KEY" w:val="75d43170-8265-4f8c-a964-d361a4f97d78"/>
  </w:docVars>
  <w:rsids>
    <w:rsidRoot w:val="00C34B18"/>
    <w:rsid w:val="001C00E0"/>
    <w:rsid w:val="00255F62"/>
    <w:rsid w:val="00291A64"/>
    <w:rsid w:val="004B7581"/>
    <w:rsid w:val="004D1D97"/>
    <w:rsid w:val="005F7ED7"/>
    <w:rsid w:val="00604EA9"/>
    <w:rsid w:val="00676185"/>
    <w:rsid w:val="006B6D1F"/>
    <w:rsid w:val="007300C6"/>
    <w:rsid w:val="00783BDA"/>
    <w:rsid w:val="007D76A8"/>
    <w:rsid w:val="0086381C"/>
    <w:rsid w:val="00AC0E00"/>
    <w:rsid w:val="00C34B18"/>
    <w:rsid w:val="00D170B3"/>
    <w:rsid w:val="00D70686"/>
    <w:rsid w:val="00ED336D"/>
    <w:rsid w:val="00F049A5"/>
    <w:rsid w:val="00F210F2"/>
    <w:rsid w:val="01697F3A"/>
    <w:rsid w:val="01A91714"/>
    <w:rsid w:val="02A01958"/>
    <w:rsid w:val="02DC33FA"/>
    <w:rsid w:val="04B02FB7"/>
    <w:rsid w:val="058512CA"/>
    <w:rsid w:val="059E1551"/>
    <w:rsid w:val="06AF1976"/>
    <w:rsid w:val="072D0490"/>
    <w:rsid w:val="07405721"/>
    <w:rsid w:val="081A6730"/>
    <w:rsid w:val="09912AE1"/>
    <w:rsid w:val="09CE65C3"/>
    <w:rsid w:val="0A4F24E9"/>
    <w:rsid w:val="0A701652"/>
    <w:rsid w:val="0AD754E2"/>
    <w:rsid w:val="0AE10B96"/>
    <w:rsid w:val="0B8C4752"/>
    <w:rsid w:val="0C710FFA"/>
    <w:rsid w:val="0CE32964"/>
    <w:rsid w:val="0D2C4C22"/>
    <w:rsid w:val="0D2C722B"/>
    <w:rsid w:val="0E204DDD"/>
    <w:rsid w:val="0F4333ED"/>
    <w:rsid w:val="0F6A6435"/>
    <w:rsid w:val="0F8F2731"/>
    <w:rsid w:val="0FA5069E"/>
    <w:rsid w:val="0FE23658"/>
    <w:rsid w:val="0FF07241"/>
    <w:rsid w:val="10197097"/>
    <w:rsid w:val="10903571"/>
    <w:rsid w:val="1094062F"/>
    <w:rsid w:val="10AF45A7"/>
    <w:rsid w:val="11BF7264"/>
    <w:rsid w:val="12423FA9"/>
    <w:rsid w:val="12675A86"/>
    <w:rsid w:val="12AF3164"/>
    <w:rsid w:val="131D12A0"/>
    <w:rsid w:val="134F2FA2"/>
    <w:rsid w:val="148B0D26"/>
    <w:rsid w:val="14DF41D0"/>
    <w:rsid w:val="15475949"/>
    <w:rsid w:val="15907CA0"/>
    <w:rsid w:val="15D84C47"/>
    <w:rsid w:val="162B2D5B"/>
    <w:rsid w:val="1696415F"/>
    <w:rsid w:val="16F74EF7"/>
    <w:rsid w:val="17A75D4B"/>
    <w:rsid w:val="197C4B92"/>
    <w:rsid w:val="198E740E"/>
    <w:rsid w:val="1A121CAC"/>
    <w:rsid w:val="1A651E0E"/>
    <w:rsid w:val="1ABC044C"/>
    <w:rsid w:val="1C136791"/>
    <w:rsid w:val="1D1D5637"/>
    <w:rsid w:val="1D6C205B"/>
    <w:rsid w:val="1DEB5C81"/>
    <w:rsid w:val="1F8B260F"/>
    <w:rsid w:val="1FFB60E9"/>
    <w:rsid w:val="20005AC0"/>
    <w:rsid w:val="200B1812"/>
    <w:rsid w:val="20597399"/>
    <w:rsid w:val="206E376F"/>
    <w:rsid w:val="207571D4"/>
    <w:rsid w:val="20C747CA"/>
    <w:rsid w:val="20D14989"/>
    <w:rsid w:val="20E40E8A"/>
    <w:rsid w:val="219B0FD9"/>
    <w:rsid w:val="22697F2D"/>
    <w:rsid w:val="235C3610"/>
    <w:rsid w:val="23626FD2"/>
    <w:rsid w:val="23B819CC"/>
    <w:rsid w:val="23C90C62"/>
    <w:rsid w:val="24082632"/>
    <w:rsid w:val="24696493"/>
    <w:rsid w:val="25902572"/>
    <w:rsid w:val="26591245"/>
    <w:rsid w:val="273149B4"/>
    <w:rsid w:val="285100CD"/>
    <w:rsid w:val="2A255140"/>
    <w:rsid w:val="2B5B780D"/>
    <w:rsid w:val="2D2717F0"/>
    <w:rsid w:val="2D935C25"/>
    <w:rsid w:val="2DF01EDE"/>
    <w:rsid w:val="2E6475AE"/>
    <w:rsid w:val="2FD21CFE"/>
    <w:rsid w:val="2FDE616D"/>
    <w:rsid w:val="2FE331EE"/>
    <w:rsid w:val="300809BE"/>
    <w:rsid w:val="30B36ADD"/>
    <w:rsid w:val="317E3121"/>
    <w:rsid w:val="31C7004F"/>
    <w:rsid w:val="327152A5"/>
    <w:rsid w:val="338327DE"/>
    <w:rsid w:val="339E3853"/>
    <w:rsid w:val="33B1373F"/>
    <w:rsid w:val="34A05F10"/>
    <w:rsid w:val="352C0E67"/>
    <w:rsid w:val="35483B02"/>
    <w:rsid w:val="357E3E33"/>
    <w:rsid w:val="35F70A06"/>
    <w:rsid w:val="36251DB5"/>
    <w:rsid w:val="37056BA1"/>
    <w:rsid w:val="37BB0E87"/>
    <w:rsid w:val="39D80E27"/>
    <w:rsid w:val="3B192201"/>
    <w:rsid w:val="3B5206E1"/>
    <w:rsid w:val="3BC93317"/>
    <w:rsid w:val="3C8F2EDB"/>
    <w:rsid w:val="3CF96EC3"/>
    <w:rsid w:val="3E8475EE"/>
    <w:rsid w:val="3F5839D9"/>
    <w:rsid w:val="3F6A37BA"/>
    <w:rsid w:val="3FB0644E"/>
    <w:rsid w:val="3FDD62DE"/>
    <w:rsid w:val="40071B06"/>
    <w:rsid w:val="4063044B"/>
    <w:rsid w:val="40C73608"/>
    <w:rsid w:val="41AE7F5B"/>
    <w:rsid w:val="427F5E31"/>
    <w:rsid w:val="429570B5"/>
    <w:rsid w:val="429733C9"/>
    <w:rsid w:val="42E31FAD"/>
    <w:rsid w:val="443D2B9F"/>
    <w:rsid w:val="4607488C"/>
    <w:rsid w:val="46767799"/>
    <w:rsid w:val="47A45DBA"/>
    <w:rsid w:val="48685772"/>
    <w:rsid w:val="49C32CCC"/>
    <w:rsid w:val="49FA5D28"/>
    <w:rsid w:val="4A306898"/>
    <w:rsid w:val="4A396A04"/>
    <w:rsid w:val="4A9929C5"/>
    <w:rsid w:val="4AE900D1"/>
    <w:rsid w:val="4B515054"/>
    <w:rsid w:val="4BFE0017"/>
    <w:rsid w:val="4CE2438B"/>
    <w:rsid w:val="4D831EC7"/>
    <w:rsid w:val="4DE17BEE"/>
    <w:rsid w:val="4E03293B"/>
    <w:rsid w:val="4E1D1273"/>
    <w:rsid w:val="4EA31905"/>
    <w:rsid w:val="4F141383"/>
    <w:rsid w:val="4F192BD5"/>
    <w:rsid w:val="4F321DEA"/>
    <w:rsid w:val="51263043"/>
    <w:rsid w:val="51FB4FDB"/>
    <w:rsid w:val="52105559"/>
    <w:rsid w:val="525761CE"/>
    <w:rsid w:val="53CA1E42"/>
    <w:rsid w:val="545C202A"/>
    <w:rsid w:val="546118AB"/>
    <w:rsid w:val="55147C7A"/>
    <w:rsid w:val="55152273"/>
    <w:rsid w:val="551E1ADA"/>
    <w:rsid w:val="556B244D"/>
    <w:rsid w:val="558604BB"/>
    <w:rsid w:val="55894768"/>
    <w:rsid w:val="5601512B"/>
    <w:rsid w:val="570C7804"/>
    <w:rsid w:val="57B925C4"/>
    <w:rsid w:val="57F22B4D"/>
    <w:rsid w:val="584F01F4"/>
    <w:rsid w:val="58EA4A83"/>
    <w:rsid w:val="59910AFC"/>
    <w:rsid w:val="59BB5582"/>
    <w:rsid w:val="59F74705"/>
    <w:rsid w:val="5AB63F5F"/>
    <w:rsid w:val="5AC26CAD"/>
    <w:rsid w:val="5B3B7EC9"/>
    <w:rsid w:val="5B8C487F"/>
    <w:rsid w:val="5BD05D2E"/>
    <w:rsid w:val="5CF946D1"/>
    <w:rsid w:val="5FAA6D2B"/>
    <w:rsid w:val="60023269"/>
    <w:rsid w:val="600C7BA8"/>
    <w:rsid w:val="60EB6E58"/>
    <w:rsid w:val="60FF6B17"/>
    <w:rsid w:val="614A4FD0"/>
    <w:rsid w:val="61732255"/>
    <w:rsid w:val="618545B9"/>
    <w:rsid w:val="62283A90"/>
    <w:rsid w:val="62E014AE"/>
    <w:rsid w:val="63130289"/>
    <w:rsid w:val="632531BB"/>
    <w:rsid w:val="636C06CB"/>
    <w:rsid w:val="64F822FF"/>
    <w:rsid w:val="655069AC"/>
    <w:rsid w:val="675A515C"/>
    <w:rsid w:val="676C646E"/>
    <w:rsid w:val="67D66D51"/>
    <w:rsid w:val="68575D4F"/>
    <w:rsid w:val="693B6A5C"/>
    <w:rsid w:val="69855636"/>
    <w:rsid w:val="6A4126A5"/>
    <w:rsid w:val="6C1A0B81"/>
    <w:rsid w:val="6C3C1723"/>
    <w:rsid w:val="6CA12C3E"/>
    <w:rsid w:val="6CE62428"/>
    <w:rsid w:val="6CF55C28"/>
    <w:rsid w:val="6D091704"/>
    <w:rsid w:val="6D77332B"/>
    <w:rsid w:val="6E970CF3"/>
    <w:rsid w:val="6EA455BE"/>
    <w:rsid w:val="6FC15C77"/>
    <w:rsid w:val="70567CB1"/>
    <w:rsid w:val="707A78BB"/>
    <w:rsid w:val="709A0838"/>
    <w:rsid w:val="710D204F"/>
    <w:rsid w:val="714F62CF"/>
    <w:rsid w:val="71FA7625"/>
    <w:rsid w:val="721E5311"/>
    <w:rsid w:val="72551EE0"/>
    <w:rsid w:val="72F352B8"/>
    <w:rsid w:val="73163140"/>
    <w:rsid w:val="744766B7"/>
    <w:rsid w:val="745B7503"/>
    <w:rsid w:val="761E6F76"/>
    <w:rsid w:val="767D522A"/>
    <w:rsid w:val="76A95489"/>
    <w:rsid w:val="77100713"/>
    <w:rsid w:val="772A5490"/>
    <w:rsid w:val="77DB17EF"/>
    <w:rsid w:val="78351B56"/>
    <w:rsid w:val="78530F4C"/>
    <w:rsid w:val="78A3322D"/>
    <w:rsid w:val="78FB12B4"/>
    <w:rsid w:val="79C14BE0"/>
    <w:rsid w:val="79F64E6D"/>
    <w:rsid w:val="7B752F60"/>
    <w:rsid w:val="7B754413"/>
    <w:rsid w:val="7B7E1EEE"/>
    <w:rsid w:val="7B847416"/>
    <w:rsid w:val="7BAC70B9"/>
    <w:rsid w:val="7BB30B0B"/>
    <w:rsid w:val="7C76665E"/>
    <w:rsid w:val="7D0E3A4D"/>
    <w:rsid w:val="7D1312C2"/>
    <w:rsid w:val="7D24620C"/>
    <w:rsid w:val="7DA564EF"/>
    <w:rsid w:val="7E2A77CA"/>
    <w:rsid w:val="7F2A40EF"/>
    <w:rsid w:val="7F64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62D4B8"/>
  <w15:chartTrackingRefBased/>
  <w15:docId w15:val="{A227301D-00E4-4E06-811E-9C73429AB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pPr>
      <w:jc w:val="left"/>
    </w:pPr>
  </w:style>
  <w:style w:type="paragraph" w:styleId="BodyText">
    <w:name w:val="Body Text"/>
    <w:basedOn w:val="Normal"/>
    <w:qFormat/>
    <w:pPr>
      <w:spacing w:after="120"/>
    </w:p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character" w:customStyle="1" w:styleId="BalloonTextChar">
    <w:name w:val="Balloon Text Char"/>
    <w:link w:val="BalloonText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  <w:style w:type="paragraph" w:styleId="NormalWeb">
    <w:name w:val="Normal (Web)"/>
    <w:basedOn w:val="Normal"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Emphasis">
    <w:name w:val="Emphasis"/>
    <w:qFormat/>
    <w:rPr>
      <w:i/>
    </w:rPr>
  </w:style>
  <w:style w:type="character" w:styleId="LineNumber">
    <w:name w:val="line number"/>
  </w:style>
  <w:style w:type="character" w:styleId="Hyperlink">
    <w:name w:val="Hyperlink"/>
    <w:rPr>
      <w:color w:val="0000FF"/>
      <w:u w:val="single"/>
    </w:rPr>
  </w:style>
  <w:style w:type="character" w:customStyle="1" w:styleId="fontstyle21">
    <w:name w:val="fontstyle21"/>
    <w:rPr>
      <w:rFonts w:ascii="AdvTTf27234c6" w:eastAsia="AdvTTf27234c6" w:hAnsi="AdvTTf27234c6" w:cs="AdvTTf27234c6"/>
      <w:b w:val="0"/>
      <w:bCs w:val="0"/>
      <w:i w:val="0"/>
      <w:iCs w:val="0"/>
      <w:color w:val="231F20"/>
      <w:sz w:val="18"/>
      <w:szCs w:val="18"/>
    </w:rPr>
  </w:style>
  <w:style w:type="character" w:customStyle="1" w:styleId="fontstyle01">
    <w:name w:val="fontstyle01"/>
    <w:rPr>
      <w:rFonts w:ascii="AdvTT94c8263f . I" w:eastAsia="AdvTT94c8263f . I" w:hAnsi="AdvTT94c8263f . I" w:cs="AdvTT94c8263f . I"/>
      <w:b w:val="0"/>
      <w:bCs w:val="0"/>
      <w:i w:val="0"/>
      <w:iCs w:val="0"/>
      <w:color w:val="242021"/>
      <w:sz w:val="28"/>
      <w:szCs w:val="28"/>
    </w:rPr>
  </w:style>
  <w:style w:type="character" w:customStyle="1" w:styleId="fontstyle31">
    <w:name w:val="fontstyle31"/>
    <w:rPr>
      <w:rFonts w:ascii="AdvOT65f8a23b . I" w:eastAsia="AdvOT65f8a23b . I" w:hAnsi="AdvOT65f8a23b . I" w:cs="AdvOT65f8a23b . I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rPr>
      <w:rFonts w:ascii="AdvOT46dcae81 + 20" w:eastAsia="AdvOT46dcae81 + 20" w:hAnsi="AdvOT46dcae81 + 20" w:cs="AdvOT46dcae81 + 20"/>
      <w:b w:val="0"/>
      <w:bCs w:val="0"/>
      <w:i w:val="0"/>
      <w:iCs w:val="0"/>
      <w:color w:val="000000"/>
      <w:sz w:val="16"/>
      <w:szCs w:val="16"/>
    </w:rPr>
  </w:style>
  <w:style w:type="character" w:customStyle="1" w:styleId="font21">
    <w:name w:val="font21"/>
    <w:rPr>
      <w:rFonts w:ascii="Calibri" w:hAnsi="Calibri" w:cs="Calibri" w:hint="default"/>
      <w:i w:val="0"/>
      <w:iCs w:val="0"/>
      <w:color w:val="000000"/>
      <w:sz w:val="21"/>
      <w:szCs w:val="21"/>
      <w:u w:val="none"/>
    </w:rPr>
  </w:style>
  <w:style w:type="paragraph" w:styleId="Revision">
    <w:name w:val="Revision"/>
    <w:hidden/>
    <w:uiPriority w:val="99"/>
    <w:unhideWhenUsed/>
    <w:rsid w:val="00783BDA"/>
    <w:rPr>
      <w:rFonts w:ascii="Calibri" w:hAnsi="Calibr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38</Characters>
  <Application>Microsoft Office Word</Application>
  <DocSecurity>0</DocSecurity>
  <Lines>10</Lines>
  <Paragraphs>2</Paragraphs>
  <ScaleCrop>false</ScaleCrop>
  <Company>Microsoft</Company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g</dc:creator>
  <cp:keywords/>
  <cp:lastModifiedBy>Karthiga Jeyaprakash</cp:lastModifiedBy>
  <cp:revision>3</cp:revision>
  <cp:lastPrinted>2024-06-18T03:10:00Z</cp:lastPrinted>
  <dcterms:created xsi:type="dcterms:W3CDTF">2025-06-09T15:36:00Z</dcterms:created>
  <dcterms:modified xsi:type="dcterms:W3CDTF">2025-06-16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B788565241641528EE046B3B15C5C68_13</vt:lpwstr>
  </property>
  <property fmtid="{D5CDD505-2E9C-101B-9397-08002B2CF9AE}" pid="4" name="KSOTemplateDocerSaveRecord">
    <vt:lpwstr>eyJoZGlkIjoiZTUyMzZkN2U0NTZjN2I2ZDAxNTQ1NTY3OGFjZTY4MTAiLCJ1c2VySWQiOiI0MjI2MTA2MzIifQ==</vt:lpwstr>
  </property>
</Properties>
</file>